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80AA7" w14:textId="76E5F647" w:rsidR="00955390" w:rsidRDefault="009F6319">
      <w:pPr>
        <w:pStyle w:val="Heading3"/>
        <w:spacing w:before="0" w:after="0" w:line="276" w:lineRule="auto"/>
        <w:jc w:val="both"/>
        <w:rPr>
          <w:b w:val="0"/>
          <w:i w:val="0"/>
        </w:rPr>
      </w:pPr>
      <w:r>
        <w:rPr>
          <w:i w:val="0"/>
        </w:rPr>
        <w:t>Figure</w:t>
      </w:r>
      <w:r w:rsidR="00000000">
        <w:rPr>
          <w:i w:val="0"/>
        </w:rPr>
        <w:t xml:space="preserve"> </w:t>
      </w:r>
      <w:r w:rsidR="00E70A14">
        <w:rPr>
          <w:i w:val="0"/>
        </w:rPr>
        <w:t>3</w:t>
      </w:r>
      <w:r w:rsidR="00E56A62">
        <w:rPr>
          <w:i w:val="0"/>
        </w:rPr>
        <w:t>-</w:t>
      </w:r>
      <w:r w:rsidR="00000000">
        <w:rPr>
          <w:i w:val="0"/>
        </w:rPr>
        <w:t xml:space="preserve">3 Influence of FP duration and mode on the count of early saccades. </w:t>
      </w:r>
      <w:r w:rsidR="00000000">
        <w:rPr>
          <w:b w:val="0"/>
          <w:i w:val="0"/>
        </w:rPr>
        <w:t>GLMM models were fitted using the ML, statistics were calculated using the Type III Wald 𝛸</w:t>
      </w:r>
      <w:r w:rsidR="00000000">
        <w:rPr>
          <w:b w:val="0"/>
          <w:i w:val="0"/>
          <w:vertAlign w:val="superscript"/>
        </w:rPr>
        <w:t>2</w:t>
      </w:r>
      <w:r w:rsidR="00000000">
        <w:rPr>
          <w:b w:val="0"/>
          <w:i w:val="0"/>
        </w:rPr>
        <w:t xml:space="preserve"> test. </w:t>
      </w:r>
    </w:p>
    <w:tbl>
      <w:tblPr>
        <w:tblStyle w:val="a2"/>
        <w:tblW w:w="985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695"/>
        <w:gridCol w:w="1305"/>
        <w:gridCol w:w="735"/>
        <w:gridCol w:w="1575"/>
        <w:gridCol w:w="1665"/>
        <w:gridCol w:w="1770"/>
      </w:tblGrid>
      <w:tr w:rsidR="00955390" w14:paraId="6F664C1E" w14:textId="77777777">
        <w:trPr>
          <w:trHeight w:val="367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BD49A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BEC90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C (ML)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341765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ed terms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25A74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4E90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𝛸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i/>
                <w:sz w:val="20"/>
                <w:szCs w:val="20"/>
              </w:rPr>
              <w:t xml:space="preserve"> value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CD065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3692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dom terms 𝜎 </w:t>
            </w:r>
          </w:p>
        </w:tc>
      </w:tr>
      <w:tr w:rsidR="00955390" w14:paraId="3895CCB1" w14:textId="77777777">
        <w:trPr>
          <w:trHeight w:val="315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830F69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31A5E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75F37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C9D5F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DF791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9F360B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77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8F89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ject</w:t>
            </w:r>
          </w:p>
        </w:tc>
      </w:tr>
      <w:tr w:rsidR="00955390" w14:paraId="6EA2FDE3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A643C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4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444C02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.95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4A606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1D79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B9C56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5F32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DEF67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955390" w14:paraId="6315E6F3" w14:textId="77777777">
        <w:trPr>
          <w:trHeight w:val="41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F2DDA1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2D668B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C3C27C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08B65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6D56F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6C9E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2CA72C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</w:tr>
      <w:tr w:rsidR="00955390" w14:paraId="29E5441C" w14:textId="77777777">
        <w:trPr>
          <w:trHeight w:val="41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49D94F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2A528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6DA3A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FP</w:t>
            </w:r>
          </w:p>
        </w:tc>
        <w:tc>
          <w:tcPr>
            <w:tcW w:w="73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ED616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B7DCF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2</w:t>
            </w:r>
          </w:p>
        </w:tc>
        <w:tc>
          <w:tcPr>
            <w:tcW w:w="16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3BFF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34 ×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07A22B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</w:tr>
      <w:tr w:rsidR="00955390" w14:paraId="5B3406F2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729CA5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4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F041C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.39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1949D6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3273F5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972FFC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188FF2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6EFA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955390" w14:paraId="4CEC9698" w14:textId="77777777" w:rsidTr="007D10C9">
        <w:trPr>
          <w:trHeight w:val="253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FB5DBC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7DDBF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12CA52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E86EC7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E8A9C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82CA3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E511E6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</w:tr>
      <w:tr w:rsidR="00955390" w14:paraId="47242E61" w14:textId="77777777">
        <w:trPr>
          <w:trHeight w:val="416"/>
        </w:trPr>
        <w:tc>
          <w:tcPr>
            <w:tcW w:w="111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5A30BE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.rs4</w:t>
            </w:r>
          </w:p>
        </w:tc>
        <w:tc>
          <w:tcPr>
            <w:tcW w:w="169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0CB59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9.47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9FA0DA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7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A7EB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0D3E07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  <w:tc>
          <w:tcPr>
            <w:tcW w:w="16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1167E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7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B450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 w:rsidR="00955390" w14:paraId="3DD0E8AA" w14:textId="77777777">
        <w:trPr>
          <w:trHeight w:val="506"/>
        </w:trPr>
        <w:tc>
          <w:tcPr>
            <w:tcW w:w="111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141D59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69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B6BE90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99558" w14:textId="77777777" w:rsidR="00955390" w:rsidRDefault="00955390">
            <w:pPr>
              <w:widowControl w:val="0"/>
              <w:spacing w:line="480" w:lineRule="auto"/>
            </w:pPr>
          </w:p>
        </w:tc>
        <w:tc>
          <w:tcPr>
            <w:tcW w:w="7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3348C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5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3C80F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6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BEC230" w14:textId="77777777" w:rsidR="00955390" w:rsidRDefault="00955390">
            <w:pPr>
              <w:widowControl w:val="0"/>
              <w:spacing w:line="480" w:lineRule="auto"/>
              <w:jc w:val="center"/>
            </w:pPr>
          </w:p>
        </w:tc>
        <w:tc>
          <w:tcPr>
            <w:tcW w:w="17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C8400" w14:textId="77777777" w:rsidR="00955390" w:rsidRDefault="00955390">
            <w:pPr>
              <w:widowControl w:val="0"/>
              <w:spacing w:line="480" w:lineRule="auto"/>
            </w:pPr>
          </w:p>
        </w:tc>
      </w:tr>
    </w:tbl>
    <w:p w14:paraId="127A947B" w14:textId="0D701F79" w:rsidR="00955390" w:rsidRDefault="00000000">
      <w:pPr>
        <w:spacing w:line="360" w:lineRule="auto"/>
        <w:jc w:val="both"/>
      </w:pPr>
      <w:proofErr w:type="spellStart"/>
      <w:r>
        <w:t>df</w:t>
      </w:r>
      <w:proofErr w:type="spellEnd"/>
      <w:r>
        <w:t xml:space="preserve"> degrees of freedom, 𝜎 SD of the random terms.</w:t>
      </w:r>
    </w:p>
    <w:sectPr w:rsidR="00955390" w:rsidSect="0077001D">
      <w:footerReference w:type="default" r:id="rId6"/>
      <w:headerReference w:type="first" r:id="rId7"/>
      <w:footerReference w:type="first" r:id="rId8"/>
      <w:pgSz w:w="11909" w:h="16834"/>
      <w:pgMar w:top="708" w:right="998" w:bottom="1116" w:left="992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B9365B" w14:textId="77777777" w:rsidR="00F0214E" w:rsidRDefault="00F0214E">
      <w:pPr>
        <w:spacing w:line="240" w:lineRule="auto"/>
      </w:pPr>
      <w:r>
        <w:separator/>
      </w:r>
    </w:p>
  </w:endnote>
  <w:endnote w:type="continuationSeparator" w:id="0">
    <w:p w14:paraId="70BD1D91" w14:textId="77777777" w:rsidR="00F0214E" w:rsidRDefault="00F021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71BDB" w14:textId="77777777" w:rsidR="009553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7D10C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107C6" w14:textId="77777777" w:rsidR="00955390" w:rsidRDefault="009553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46E35" w14:textId="77777777" w:rsidR="00F0214E" w:rsidRDefault="00F0214E">
      <w:pPr>
        <w:spacing w:line="240" w:lineRule="auto"/>
      </w:pPr>
      <w:r>
        <w:separator/>
      </w:r>
    </w:p>
  </w:footnote>
  <w:footnote w:type="continuationSeparator" w:id="0">
    <w:p w14:paraId="0697ABCB" w14:textId="77777777" w:rsidR="00F0214E" w:rsidRDefault="00F021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E476D" w14:textId="77777777" w:rsidR="00955390" w:rsidRDefault="009553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390"/>
    <w:rsid w:val="00056907"/>
    <w:rsid w:val="000625FB"/>
    <w:rsid w:val="000B5A12"/>
    <w:rsid w:val="000C58DE"/>
    <w:rsid w:val="002F2AE6"/>
    <w:rsid w:val="00413EEB"/>
    <w:rsid w:val="00423832"/>
    <w:rsid w:val="005207AE"/>
    <w:rsid w:val="0072457B"/>
    <w:rsid w:val="0077001D"/>
    <w:rsid w:val="007D10C9"/>
    <w:rsid w:val="00830689"/>
    <w:rsid w:val="008873D8"/>
    <w:rsid w:val="009137B1"/>
    <w:rsid w:val="00943EC0"/>
    <w:rsid w:val="00955390"/>
    <w:rsid w:val="009F6319"/>
    <w:rsid w:val="00A7125A"/>
    <w:rsid w:val="00A74903"/>
    <w:rsid w:val="00B933F8"/>
    <w:rsid w:val="00B96D1A"/>
    <w:rsid w:val="00C2003C"/>
    <w:rsid w:val="00DB0891"/>
    <w:rsid w:val="00E541F8"/>
    <w:rsid w:val="00E56A62"/>
    <w:rsid w:val="00E70A14"/>
    <w:rsid w:val="00E804FC"/>
    <w:rsid w:val="00ED19C6"/>
    <w:rsid w:val="00F0214E"/>
    <w:rsid w:val="00F771B2"/>
    <w:rsid w:val="00F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CA686"/>
  <w15:docId w15:val="{833F4592-005C-434B-BFB1-557428A6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 w:line="480" w:lineRule="auto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0" w:after="120" w:line="36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00" w:line="480" w:lineRule="auto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20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410</Characters>
  <Application>Microsoft Office Word</Application>
  <DocSecurity>0</DocSecurity>
  <Lines>8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ente Carmona</cp:lastModifiedBy>
  <cp:revision>4</cp:revision>
  <dcterms:created xsi:type="dcterms:W3CDTF">2025-10-09T10:20:00Z</dcterms:created>
  <dcterms:modified xsi:type="dcterms:W3CDTF">2025-10-1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9bb59f-815f-4ede-b1e0-cf705a15fb31</vt:lpwstr>
  </property>
</Properties>
</file>